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sz w:val="20"/>
          <w:szCs w:val="24"/>
        </w:rPr>
      </w:pPr>
      <w:bookmarkStart w:id="0" w:name="OLE_LINK23"/>
      <w:r>
        <w:rPr>
          <w:rFonts w:ascii="Times New Roman" w:hAnsi="Times New Roman" w:eastAsia="宋体" w:cs="Times New Roman"/>
          <w:b/>
          <w:sz w:val="20"/>
          <w:szCs w:val="24"/>
        </w:rPr>
        <w:t>Table 1: Characteristics of the Included Studies and Outcome Events</w:t>
      </w:r>
      <w:bookmarkStart w:id="35" w:name="_GoBack"/>
      <w:bookmarkEnd w:id="35"/>
    </w:p>
    <w:bookmarkEnd w:id="0"/>
    <w:tbl>
      <w:tblPr>
        <w:tblStyle w:val="4"/>
        <w:tblW w:w="1555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3233"/>
        <w:gridCol w:w="3544"/>
        <w:gridCol w:w="3687"/>
        <w:gridCol w:w="325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bookmarkStart w:id="1" w:name="OLE_LINK18"/>
            <w:bookmarkStart w:id="2" w:name="OLE_LINK19"/>
            <w:bookmarkStart w:id="3" w:name="OLE_LINK17"/>
            <w:bookmarkStart w:id="4" w:name="OLE_LINK21"/>
            <w:bookmarkStart w:id="5" w:name="OLE_LINK20"/>
            <w:bookmarkStart w:id="6" w:name="OLE_LINK15"/>
            <w:bookmarkStart w:id="7" w:name="OLE_LINK16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Trials</w:t>
            </w:r>
          </w:p>
        </w:tc>
        <w:tc>
          <w:tcPr>
            <w:tcW w:w="323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Marcu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, 20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4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(</w:t>
            </w:r>
            <w:bookmarkStart w:id="8" w:name="OLE_LINK46"/>
            <w:bookmarkStart w:id="9" w:name="OLE_LINK47"/>
            <w:bookmarkStart w:id="10" w:name="OLE_LINK48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NC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1430442</w:t>
            </w:r>
            <w:bookmarkEnd w:id="8"/>
            <w:bookmarkEnd w:id="9"/>
            <w:bookmarkEnd w:id="10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Croo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2019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NCT3461757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368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Lipton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, 20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9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(NCT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3237845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325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Lipton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, 20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4"/>
                <w:lang w:val="en-US" w:eastAsia="zh-CN"/>
              </w:rPr>
              <w:t>8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</w:rPr>
              <w:t>(NC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4"/>
                <w:lang w:val="en-US" w:eastAsia="zh-CN"/>
              </w:rPr>
              <w:t>0323547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8" w:type="dxa"/>
            <w:gridSpan w:val="5"/>
            <w:tcBorders>
              <w:top w:val="single" w:color="000000" w:sz="12" w:space="0"/>
              <w:bottom w:val="nil"/>
            </w:tcBorders>
            <w:shd w:val="clear" w:color="auto" w:fill="auto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Information of the Included Trials</w:t>
            </w:r>
          </w:p>
        </w:tc>
      </w:tr>
      <w:bookmarkEnd w:id="1"/>
      <w:bookmarkEnd w:id="2"/>
      <w:bookmarkEnd w:id="3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bookmarkStart w:id="11" w:name="OLE_LINK14"/>
            <w:bookmarkStart w:id="12" w:name="OLE_LINK13"/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>Regions</w:t>
            </w:r>
          </w:p>
        </w:tc>
        <w:tc>
          <w:tcPr>
            <w:tcW w:w="32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3 centers in US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13" w:name="OLE_LINK31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4 centers in UK and USA</w:t>
            </w:r>
            <w:bookmarkEnd w:id="13"/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bookmarkStart w:id="14" w:name="OLE_LINK26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4 centers in USA</w:t>
            </w:r>
            <w:bookmarkEnd w:id="14"/>
          </w:p>
        </w:tc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4 centers in USA</w:t>
            </w:r>
          </w:p>
        </w:tc>
      </w:tr>
      <w:bookmarkEnd w:id="4"/>
      <w:bookmarkEnd w:id="5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>Phases</w:t>
            </w:r>
          </w:p>
        </w:tc>
        <w:tc>
          <w:tcPr>
            <w:tcW w:w="32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bookmarkStart w:id="15" w:name="OLE_LINK7"/>
            <w:r>
              <w:rPr>
                <w:rFonts w:ascii="Times New Roman" w:hAnsi="Times New Roman" w:eastAsia="宋体" w:cs="Times New Roman"/>
                <w:sz w:val="20"/>
                <w:szCs w:val="24"/>
              </w:rPr>
              <w:t>III</w:t>
            </w:r>
            <w:bookmarkEnd w:id="15"/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bookmarkStart w:id="16" w:name="OLE_LINK30"/>
            <w:r>
              <w:rPr>
                <w:rFonts w:ascii="Times New Roman" w:hAnsi="Times New Roman" w:eastAsia="宋体" w:cs="Times New Roman"/>
                <w:sz w:val="20"/>
                <w:szCs w:val="24"/>
              </w:rPr>
              <w:t>III</w:t>
            </w:r>
            <w:bookmarkEnd w:id="16"/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17" w:name="OLE_LINK32"/>
            <w:r>
              <w:rPr>
                <w:rFonts w:ascii="Times New Roman" w:hAnsi="Times New Roman" w:eastAsia="宋体" w:cs="Times New Roman"/>
                <w:sz w:val="20"/>
                <w:szCs w:val="24"/>
              </w:rPr>
              <w:t>II</w:t>
            </w: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B</w:t>
            </w:r>
            <w:bookmarkEnd w:id="17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/</w:t>
            </w:r>
            <w:r>
              <w:rPr>
                <w:rFonts w:ascii="Times New Roman" w:hAnsi="Times New Roman" w:eastAsia="宋体" w:cs="Times New Roman"/>
                <w:sz w:val="20"/>
                <w:szCs w:val="24"/>
              </w:rPr>
              <w:t>III</w:t>
            </w:r>
          </w:p>
        </w:tc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sz w:val="20"/>
                <w:szCs w:val="24"/>
              </w:rPr>
              <w:t>II</w:t>
            </w: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B/</w:t>
            </w:r>
            <w:r>
              <w:rPr>
                <w:rFonts w:ascii="Times New Roman" w:hAnsi="Times New Roman" w:eastAsia="宋体" w:cs="Times New Roman"/>
                <w:sz w:val="20"/>
                <w:szCs w:val="24"/>
              </w:rPr>
              <w:t>II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>Publication</w:t>
            </w:r>
          </w:p>
        </w:tc>
        <w:tc>
          <w:tcPr>
            <w:tcW w:w="32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</w:rPr>
              <w:t>Cephalalgi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Lancet Neurology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New England Journal of Medicine</w:t>
            </w:r>
          </w:p>
        </w:tc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</w:rPr>
              <w:t>Headach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8" w:type="dxa"/>
            <w:gridSpan w:val="5"/>
            <w:tcBorders>
              <w:top w:val="nil"/>
              <w:bottom w:val="nil"/>
            </w:tcBorders>
            <w:shd w:val="clear" w:color="auto" w:fill="auto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Eligibility Criteria and Study Design</w:t>
            </w:r>
          </w:p>
        </w:tc>
      </w:tr>
      <w:bookmarkEnd w:id="11"/>
      <w:bookmarkEnd w:id="12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bookmarkStart w:id="18" w:name="OLE_LINK53"/>
            <w:bookmarkStart w:id="19" w:name="OLE_LINK54"/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>Inclusion Criteria</w:t>
            </w:r>
            <w:bookmarkEnd w:id="18"/>
            <w:bookmarkEnd w:id="19"/>
          </w:p>
        </w:tc>
        <w:tc>
          <w:tcPr>
            <w:tcW w:w="32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0" w:name="OLE_LINK8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cute migraine</w:t>
            </w:r>
          </w:p>
          <w:bookmarkEnd w:id="20"/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 xml:space="preserve">Age:18-65 years old 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1" w:name="OLE_LINK9"/>
            <w:bookmarkStart w:id="22" w:name="OLE_LINK10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t least one-year history of migraine</w:t>
            </w:r>
          </w:p>
          <w:bookmarkEnd w:id="21"/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3" w:name="OLE_LINK3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Two to seven attacks in each 3 months</w:t>
            </w:r>
            <w:bookmarkEnd w:id="22"/>
            <w:bookmarkEnd w:id="23"/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4" w:name="OLE_LINK1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cute migraine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ge&gt;18 years old</w:t>
            </w:r>
          </w:p>
          <w:bookmarkEnd w:id="24"/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5" w:name="OLE_LINK2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t least one-year history of migraine</w:t>
            </w:r>
          </w:p>
          <w:bookmarkEnd w:id="25"/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t least two attacks in each month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6" w:name="OLE_LINK33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cute migraine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ge&gt;18 years old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t least one-year history of migraine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Two to eight attacks in each month</w:t>
            </w:r>
            <w:bookmarkEnd w:id="26"/>
          </w:p>
        </w:tc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cute migraine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ge&gt;18 years old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t least one-year history of migraine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Two to eight attacks in each month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>Exclusion Criteria</w:t>
            </w:r>
          </w:p>
        </w:tc>
        <w:tc>
          <w:tcPr>
            <w:tcW w:w="32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History of basilar-type migrain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History of stroke/transient ischemic attacks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History of serious illness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lcohol or drug abuse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</w:rPr>
            </w:pPr>
            <w:bookmarkStart w:id="27" w:name="OLE_LINK5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0"/>
                <w:szCs w:val="24"/>
              </w:rPr>
              <w:t>istory of any clinically significant or unstable medical condition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4"/>
              </w:rPr>
              <w:t>lcohol or drug abuse and substance-use disorder</w:t>
            </w:r>
            <w:bookmarkEnd w:id="27"/>
          </w:p>
        </w:tc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0"/>
                <w:szCs w:val="24"/>
              </w:rPr>
              <w:t>istory of any clinically significant or unstable medical condition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4"/>
              </w:rPr>
              <w:t>lcohol or drug abuse and substance-use disorde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>Study Design</w:t>
            </w:r>
          </w:p>
        </w:tc>
        <w:tc>
          <w:tcPr>
            <w:tcW w:w="32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 xml:space="preserve">Rimegepant 10mg, 25mg, 75mg, 150mg, 300mg, 600mg or Sumatriptan 100mg or placebo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8" w:name="OLE_LINK4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</w:rPr>
              <w:t>Rimegepant 75mg or placebo</w:t>
            </w:r>
            <w:bookmarkEnd w:id="28"/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29" w:name="OLE_LINK6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Rimegepant 75mg or placebo</w:t>
            </w:r>
            <w:bookmarkEnd w:id="29"/>
          </w:p>
        </w:tc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Rimegepant 75mg or placeb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8" w:type="dxa"/>
            <w:gridSpan w:val="5"/>
            <w:shd w:val="clear" w:color="auto" w:fill="auto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4"/>
              </w:rPr>
              <w:t>Outcomes Assessment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sz w:val="20"/>
                <w:szCs w:val="24"/>
                <w:lang w:val="en-US" w:eastAsia="zh-CN"/>
              </w:rPr>
              <w:t>Primary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 xml:space="preserve"> outcomes</w:t>
            </w:r>
          </w:p>
        </w:tc>
        <w:tc>
          <w:tcPr>
            <w:tcW w:w="3233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30" w:name="OLE_LINK27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pain at 2h postdose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most bothersome pain at 2h postdose</w:t>
            </w:r>
          </w:p>
          <w:bookmarkEnd w:id="30"/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</w:p>
        </w:tc>
        <w:tc>
          <w:tcPr>
            <w:tcW w:w="3544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31" w:name="OLE_LINK11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pain at 2h postdose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most bothersome pain at 2h postdose</w:t>
            </w:r>
          </w:p>
          <w:bookmarkEnd w:id="31"/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</w:p>
        </w:tc>
        <w:tc>
          <w:tcPr>
            <w:tcW w:w="3687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32" w:name="OLE_LINK12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pain at 2h postdose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most bothersome pain at 2h postdose</w:t>
            </w:r>
          </w:p>
          <w:bookmarkEnd w:id="32"/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pain at 2h postdose</w:t>
            </w:r>
          </w:p>
          <w:p>
            <w:pP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Freedom from most bothersome pain at 2h postdose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4"/>
              </w:rPr>
              <w:t>Safety outcomes</w:t>
            </w:r>
          </w:p>
        </w:tc>
        <w:tc>
          <w:tcPr>
            <w:tcW w:w="3233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Nausea, Dizziness, Vomiting, Diarrhea, Paresthesia, Dysgeusia, Chest discomfort, Myalgia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</w:p>
        </w:tc>
        <w:tc>
          <w:tcPr>
            <w:tcW w:w="3544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 xml:space="preserve">Nausea, </w:t>
            </w:r>
            <w:bookmarkStart w:id="33" w:name="OLE_LINK25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Urinary tract infection</w:t>
            </w:r>
            <w:bookmarkEnd w:id="33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, Dizziness, Adverse events related to treatment</w:t>
            </w:r>
          </w:p>
        </w:tc>
        <w:tc>
          <w:tcPr>
            <w:tcW w:w="3687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4"/>
                <w:lang w:val="en-US" w:eastAsia="zh-CN"/>
              </w:rPr>
            </w:pPr>
            <w:bookmarkStart w:id="34" w:name="OLE_LINK22"/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Nausea, Urinary tract infection, serious adverse events, liver-function</w:t>
            </w:r>
            <w:bookmarkEnd w:id="34"/>
          </w:p>
        </w:tc>
        <w:tc>
          <w:tcPr>
            <w:tcW w:w="3258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4"/>
                <w:lang w:val="en-US" w:eastAsia="zh-CN"/>
              </w:rPr>
              <w:t>Nausea, Urinary tract infection, serious adverse events, liver-function</w:t>
            </w:r>
          </w:p>
        </w:tc>
      </w:tr>
      <w:bookmarkEnd w:id="6"/>
      <w:bookmarkEnd w:id="7"/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4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9D27F5"/>
    <w:multiLevelType w:val="multilevel"/>
    <w:tmpl w:val="6F9D27F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2178C"/>
    <w:rsid w:val="000A5F13"/>
    <w:rsid w:val="000C02D1"/>
    <w:rsid w:val="000C2556"/>
    <w:rsid w:val="000C4438"/>
    <w:rsid w:val="000D7EBF"/>
    <w:rsid w:val="000F0CE3"/>
    <w:rsid w:val="00146571"/>
    <w:rsid w:val="0018512C"/>
    <w:rsid w:val="0027035A"/>
    <w:rsid w:val="00293169"/>
    <w:rsid w:val="002A6E8D"/>
    <w:rsid w:val="002F24B6"/>
    <w:rsid w:val="002F3594"/>
    <w:rsid w:val="0032178C"/>
    <w:rsid w:val="0037244E"/>
    <w:rsid w:val="003C1066"/>
    <w:rsid w:val="003C5221"/>
    <w:rsid w:val="003C70F8"/>
    <w:rsid w:val="003E07E4"/>
    <w:rsid w:val="00403380"/>
    <w:rsid w:val="004817F6"/>
    <w:rsid w:val="004A6939"/>
    <w:rsid w:val="004D3F20"/>
    <w:rsid w:val="00541D51"/>
    <w:rsid w:val="00545159"/>
    <w:rsid w:val="005E0B8F"/>
    <w:rsid w:val="00621182"/>
    <w:rsid w:val="0062125C"/>
    <w:rsid w:val="006222C8"/>
    <w:rsid w:val="00691726"/>
    <w:rsid w:val="006C4FEF"/>
    <w:rsid w:val="006D46DB"/>
    <w:rsid w:val="007447B4"/>
    <w:rsid w:val="00755A71"/>
    <w:rsid w:val="007B35B0"/>
    <w:rsid w:val="007F77E6"/>
    <w:rsid w:val="00826A2D"/>
    <w:rsid w:val="00832B32"/>
    <w:rsid w:val="00835AD5"/>
    <w:rsid w:val="0089085F"/>
    <w:rsid w:val="008A554D"/>
    <w:rsid w:val="008C6991"/>
    <w:rsid w:val="00965739"/>
    <w:rsid w:val="00970B6F"/>
    <w:rsid w:val="009752D4"/>
    <w:rsid w:val="009F250C"/>
    <w:rsid w:val="00A0091C"/>
    <w:rsid w:val="00AA2E5B"/>
    <w:rsid w:val="00AA5010"/>
    <w:rsid w:val="00AA5B91"/>
    <w:rsid w:val="00AB6B3B"/>
    <w:rsid w:val="00AF0D2D"/>
    <w:rsid w:val="00B174CF"/>
    <w:rsid w:val="00B33A7C"/>
    <w:rsid w:val="00B407FC"/>
    <w:rsid w:val="00B50074"/>
    <w:rsid w:val="00BE2EFA"/>
    <w:rsid w:val="00BE2F9A"/>
    <w:rsid w:val="00C65AD5"/>
    <w:rsid w:val="00C95275"/>
    <w:rsid w:val="00CB7979"/>
    <w:rsid w:val="00CE03EF"/>
    <w:rsid w:val="00D37F13"/>
    <w:rsid w:val="00D57F12"/>
    <w:rsid w:val="00D83997"/>
    <w:rsid w:val="00D83F0F"/>
    <w:rsid w:val="00DD1114"/>
    <w:rsid w:val="00E15197"/>
    <w:rsid w:val="00E5131E"/>
    <w:rsid w:val="00F95E51"/>
    <w:rsid w:val="00FC5566"/>
    <w:rsid w:val="00FC6C11"/>
    <w:rsid w:val="00FE0432"/>
    <w:rsid w:val="27F6622F"/>
    <w:rsid w:val="3307622A"/>
    <w:rsid w:val="607A20F8"/>
    <w:rsid w:val="6B24074D"/>
    <w:rsid w:val="6DC3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Times-Roman" w:hAnsi="Times-Roman"/>
      <w:color w:val="231F2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6</Words>
  <Characters>2486</Characters>
  <Lines>20</Lines>
  <Paragraphs>5</Paragraphs>
  <TotalTime>2</TotalTime>
  <ScaleCrop>false</ScaleCrop>
  <LinksUpToDate>false</LinksUpToDate>
  <CharactersWithSpaces>2917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2:12:00Z</dcterms:created>
  <dc:creator>slg0904</dc:creator>
  <cp:lastModifiedBy>Administrator</cp:lastModifiedBy>
  <dcterms:modified xsi:type="dcterms:W3CDTF">2019-09-19T17:07:24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